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8B48E4" w14:textId="769D5758" w:rsidR="00A675F0" w:rsidRPr="00A675F0" w:rsidRDefault="00A675F0" w:rsidP="00A675F0">
      <w:pPr>
        <w:rPr>
          <w:b/>
          <w:bCs/>
          <w:lang w:val="en-US"/>
        </w:rPr>
      </w:pPr>
      <w:r w:rsidRPr="00A675F0">
        <w:rPr>
          <w:b/>
          <w:bCs/>
          <w:lang w:val="en-US"/>
        </w:rPr>
        <w:t>Leaving N-</w:t>
      </w:r>
      <w:proofErr w:type="spellStart"/>
      <w:r w:rsidRPr="00A675F0">
        <w:rPr>
          <w:b/>
          <w:bCs/>
          <w:lang w:val="en-US"/>
        </w:rPr>
        <w:t>OMT</w:t>
      </w:r>
      <w:proofErr w:type="spellEnd"/>
      <w:r w:rsidRPr="00A675F0">
        <w:rPr>
          <w:b/>
          <w:bCs/>
          <w:lang w:val="en-US"/>
        </w:rPr>
        <w:t xml:space="preserve">: </w:t>
      </w:r>
      <w:r w:rsidRPr="00A675F0">
        <w:rPr>
          <w:b/>
          <w:bCs/>
          <w:lang w:val="en-US"/>
        </w:rPr>
        <w:t>Interview guide</w:t>
      </w:r>
    </w:p>
    <w:p w14:paraId="023295FC" w14:textId="7114E3F5" w:rsidR="00A675F0" w:rsidRPr="00A675F0" w:rsidRDefault="00A675F0" w:rsidP="00A675F0">
      <w:pPr>
        <w:rPr>
          <w:b/>
          <w:bCs/>
          <w:lang w:val="en-US"/>
        </w:rPr>
      </w:pPr>
      <w:r w:rsidRPr="00A675F0">
        <w:rPr>
          <w:b/>
          <w:bCs/>
          <w:lang w:val="en-US"/>
        </w:rPr>
        <w:t xml:space="preserve">Alternative adapted to people who want to leave </w:t>
      </w:r>
      <w:r w:rsidRPr="00A675F0">
        <w:rPr>
          <w:b/>
          <w:bCs/>
          <w:lang w:val="en-US"/>
        </w:rPr>
        <w:t>N-</w:t>
      </w:r>
      <w:proofErr w:type="spellStart"/>
      <w:r w:rsidRPr="00A675F0">
        <w:rPr>
          <w:b/>
          <w:bCs/>
          <w:lang w:val="en-US"/>
        </w:rPr>
        <w:t>OMT</w:t>
      </w:r>
      <w:proofErr w:type="spellEnd"/>
      <w:r w:rsidRPr="00A675F0">
        <w:rPr>
          <w:b/>
          <w:bCs/>
          <w:lang w:val="en-US"/>
        </w:rPr>
        <w:t>, but who have not yet left:</w:t>
      </w:r>
    </w:p>
    <w:p w14:paraId="69B09AA5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• Male/female</w:t>
      </w:r>
    </w:p>
    <w:p w14:paraId="37298B54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• How old are you?</w:t>
      </w:r>
    </w:p>
    <w:p w14:paraId="4FD2E8C3" w14:textId="777FC4C0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• Where </w:t>
      </w:r>
      <w:r>
        <w:rPr>
          <w:lang w:val="en-US"/>
        </w:rPr>
        <w:t xml:space="preserve">are you </w:t>
      </w:r>
      <w:r w:rsidRPr="00A675F0">
        <w:rPr>
          <w:lang w:val="en-US"/>
        </w:rPr>
        <w:t>in the process</w:t>
      </w:r>
    </w:p>
    <w:p w14:paraId="6938531C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• How many years have you had a serious drug problem - in total and with the use of opiates?</w:t>
      </w:r>
    </w:p>
    <w:p w14:paraId="30D943F2" w14:textId="43C61E05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• How long have you been in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 xml:space="preserve"> (Total and now the last time, if several periods)?</w:t>
      </w:r>
    </w:p>
    <w:p w14:paraId="1A106E89" w14:textId="05FE8FA2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• Have there been any changes in your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 xml:space="preserve"> treatment since you now want to leave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>?</w:t>
      </w:r>
    </w:p>
    <w:p w14:paraId="036D4C86" w14:textId="4A4507F0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• Why do you want to leave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 xml:space="preserve"> - conditions that have made it difficult to continue in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>?</w:t>
      </w:r>
    </w:p>
    <w:p w14:paraId="131D607D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a. Changes in your health situation</w:t>
      </w:r>
    </w:p>
    <w:p w14:paraId="690B4A8A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b. Changes in your life situation: changes in housing situation, work, network, contact with family, hobbies / interests, structure in everyday life </w:t>
      </w:r>
      <w:proofErr w:type="gramStart"/>
      <w:r w:rsidRPr="00A675F0">
        <w:rPr>
          <w:lang w:val="en-US"/>
        </w:rPr>
        <w:t>etc. ?</w:t>
      </w:r>
      <w:proofErr w:type="gramEnd"/>
    </w:p>
    <w:p w14:paraId="713773A3" w14:textId="38A09C10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c. The experience of the treatment in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 xml:space="preserve"> (medication, check-up routines, pick-up arrangement)</w:t>
      </w:r>
    </w:p>
    <w:p w14:paraId="775C1671" w14:textId="2F1E3A66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d. Would you continue in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 xml:space="preserve"> if something in the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 xml:space="preserve"> treatment had been different?</w:t>
      </w:r>
    </w:p>
    <w:p w14:paraId="22D5F25A" w14:textId="33D0AB98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• What type of problem do you envisage when you leave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 xml:space="preserve"> - in the short and long term?</w:t>
      </w:r>
    </w:p>
    <w:p w14:paraId="04BF1F92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a. Abstinence, addiction?</w:t>
      </w:r>
    </w:p>
    <w:p w14:paraId="332AD259" w14:textId="4C4AEA8C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b. </w:t>
      </w:r>
      <w:proofErr w:type="gramStart"/>
      <w:r w:rsidRPr="00A675F0">
        <w:rPr>
          <w:lang w:val="en-US"/>
        </w:rPr>
        <w:t>Other</w:t>
      </w:r>
      <w:proofErr w:type="gramEnd"/>
      <w:r w:rsidRPr="00A675F0">
        <w:rPr>
          <w:lang w:val="en-US"/>
        </w:rPr>
        <w:t xml:space="preserve"> health problem</w:t>
      </w:r>
      <w:r>
        <w:rPr>
          <w:lang w:val="en-US"/>
        </w:rPr>
        <w:t>s</w:t>
      </w:r>
      <w:r w:rsidRPr="00A675F0">
        <w:rPr>
          <w:lang w:val="en-US"/>
        </w:rPr>
        <w:t>?</w:t>
      </w:r>
    </w:p>
    <w:p w14:paraId="0CD45D8D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c. Problems related to your life situation in general?</w:t>
      </w:r>
    </w:p>
    <w:p w14:paraId="4A15AD0F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• Who do you imagine should help you deal with/solve these problems?</w:t>
      </w:r>
    </w:p>
    <w:p w14:paraId="3C9CF330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• Can you cope with these problems from where you currently live or do you think you should live/stay somewhere else, get help somewhere else?</w:t>
      </w:r>
    </w:p>
    <w:p w14:paraId="6C2A5100" w14:textId="1016327E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• How do you imagine a life without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>?</w:t>
      </w:r>
    </w:p>
    <w:p w14:paraId="2E7261AA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a. Your health situation – need for further treatment?</w:t>
      </w:r>
    </w:p>
    <w:p w14:paraId="4DFCBF70" w14:textId="77777777" w:rsid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b. Your life situation: changes in housing situation, work, network, contact with family, hobbies / interests, structure in everyday life </w:t>
      </w:r>
      <w:proofErr w:type="gramStart"/>
      <w:r w:rsidRPr="00A675F0">
        <w:rPr>
          <w:lang w:val="en-US"/>
        </w:rPr>
        <w:t>etc. ?</w:t>
      </w:r>
      <w:proofErr w:type="gramEnd"/>
    </w:p>
    <w:p w14:paraId="05EF0757" w14:textId="2CF6D246" w:rsidR="00A675F0" w:rsidRPr="00A675F0" w:rsidRDefault="00A675F0" w:rsidP="00A675F0">
      <w:pPr>
        <w:rPr>
          <w:b/>
          <w:bCs/>
          <w:lang w:val="en-US"/>
        </w:rPr>
      </w:pPr>
      <w:r w:rsidRPr="00A675F0">
        <w:rPr>
          <w:b/>
          <w:bCs/>
          <w:lang w:val="en-US"/>
        </w:rPr>
        <w:lastRenderedPageBreak/>
        <w:t xml:space="preserve">Alternative </w:t>
      </w:r>
      <w:r>
        <w:rPr>
          <w:b/>
          <w:bCs/>
          <w:lang w:val="en-US"/>
        </w:rPr>
        <w:t>adapted to</w:t>
      </w:r>
      <w:r w:rsidRPr="00A675F0">
        <w:rPr>
          <w:b/>
          <w:bCs/>
          <w:lang w:val="en-US"/>
        </w:rPr>
        <w:t xml:space="preserve"> people who have experience of leaving </w:t>
      </w:r>
      <w:r w:rsidRPr="00A675F0">
        <w:rPr>
          <w:b/>
          <w:bCs/>
          <w:lang w:val="en-US"/>
        </w:rPr>
        <w:t>N-</w:t>
      </w:r>
      <w:proofErr w:type="spellStart"/>
      <w:r w:rsidRPr="00A675F0">
        <w:rPr>
          <w:b/>
          <w:bCs/>
          <w:lang w:val="en-US"/>
        </w:rPr>
        <w:t>OMT</w:t>
      </w:r>
      <w:proofErr w:type="spellEnd"/>
    </w:p>
    <w:p w14:paraId="3DF938DF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• Male/female</w:t>
      </w:r>
    </w:p>
    <w:p w14:paraId="1D07998E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• How old are you?</w:t>
      </w:r>
    </w:p>
    <w:p w14:paraId="479AAE8F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• Where do you stand in the process</w:t>
      </w:r>
    </w:p>
    <w:p w14:paraId="142772DA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• How many years have you had a serious drug problem - total and with the use of opiates?</w:t>
      </w:r>
    </w:p>
    <w:p w14:paraId="486DD2F0" w14:textId="6912591A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• How long have you been in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 xml:space="preserve"> (Total and now the last time, if several periods)?</w:t>
      </w:r>
    </w:p>
    <w:p w14:paraId="38420E70" w14:textId="655A18EA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• Were there any changes in your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 xml:space="preserve"> treatment in the period before you left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>?</w:t>
      </w:r>
    </w:p>
    <w:p w14:paraId="5930C2F1" w14:textId="19998219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• Why did you want to leave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 xml:space="preserve"> – conditions that made it difficult to continue in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>?</w:t>
      </w:r>
    </w:p>
    <w:p w14:paraId="3EB372BD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a. Changes in your health or life situation?</w:t>
      </w:r>
    </w:p>
    <w:p w14:paraId="054598AD" w14:textId="520C47A2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b. The experience of the treatment in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 xml:space="preserve"> (medication, control routines, pick-up arrangement)?</w:t>
      </w:r>
    </w:p>
    <w:p w14:paraId="59FEDA6C" w14:textId="201BC9DC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c. Would you continue in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 xml:space="preserve"> if something in the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 xml:space="preserve"> treatment had been different?</w:t>
      </w:r>
    </w:p>
    <w:p w14:paraId="210E3635" w14:textId="72426B1D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• What type of problem did you experience when you left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 xml:space="preserve"> - in the short and long term?</w:t>
      </w:r>
    </w:p>
    <w:p w14:paraId="394241FB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a. Abstinence, addiction?</w:t>
      </w:r>
    </w:p>
    <w:p w14:paraId="3DEA12E6" w14:textId="13ED820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b. Other health problem</w:t>
      </w:r>
      <w:r>
        <w:rPr>
          <w:lang w:val="en-US"/>
        </w:rPr>
        <w:t>s</w:t>
      </w:r>
      <w:r w:rsidRPr="00A675F0">
        <w:rPr>
          <w:lang w:val="en-US"/>
        </w:rPr>
        <w:t>?</w:t>
      </w:r>
    </w:p>
    <w:p w14:paraId="57E3DDCA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c. Problems related to your life situation in general?</w:t>
      </w:r>
    </w:p>
    <w:p w14:paraId="5BC07F39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• Who have you received help from to deal with/solve these problems?</w:t>
      </w:r>
    </w:p>
    <w:p w14:paraId="02DD9CAE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• Did you deal with these problems where you lived or did you have to live/stay somewhere else, get help somewhere else?</w:t>
      </w:r>
    </w:p>
    <w:p w14:paraId="0AD07311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• What did you need help for/who did you need help from?</w:t>
      </w:r>
    </w:p>
    <w:p w14:paraId="79DAFAF6" w14:textId="13B46CFD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• How do you imagine a further life without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>?</w:t>
      </w:r>
    </w:p>
    <w:p w14:paraId="60DAB182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>a. Your health situation – need for further treatment?</w:t>
      </w:r>
    </w:p>
    <w:p w14:paraId="40D8A669" w14:textId="77777777" w:rsidR="00A675F0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b. Your life situation: changes in housing situation, work, network, contact with family, hobbies / interests, structure in everyday life </w:t>
      </w:r>
      <w:proofErr w:type="gramStart"/>
      <w:r w:rsidRPr="00A675F0">
        <w:rPr>
          <w:lang w:val="en-US"/>
        </w:rPr>
        <w:t>etc. ?</w:t>
      </w:r>
      <w:proofErr w:type="gramEnd"/>
    </w:p>
    <w:p w14:paraId="68C6E860" w14:textId="5BC26935" w:rsidR="00131995" w:rsidRPr="00A675F0" w:rsidRDefault="00A675F0" w:rsidP="00A675F0">
      <w:pPr>
        <w:rPr>
          <w:lang w:val="en-US"/>
        </w:rPr>
      </w:pPr>
      <w:r w:rsidRPr="00A675F0">
        <w:rPr>
          <w:lang w:val="en-US"/>
        </w:rPr>
        <w:t xml:space="preserve">• If you are now back in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 xml:space="preserve"> and/or in a life with serious drug problems: What made you unable to get out of </w:t>
      </w:r>
      <w:r>
        <w:rPr>
          <w:lang w:val="en-US"/>
        </w:rPr>
        <w:t>N-</w:t>
      </w:r>
      <w:proofErr w:type="spellStart"/>
      <w:r>
        <w:rPr>
          <w:lang w:val="en-US"/>
        </w:rPr>
        <w:t>OMT</w:t>
      </w:r>
      <w:proofErr w:type="spellEnd"/>
      <w:r w:rsidRPr="00A675F0">
        <w:rPr>
          <w:lang w:val="en-US"/>
        </w:rPr>
        <w:t xml:space="preserve"> / ended up back in a life with serious drug problems?</w:t>
      </w:r>
    </w:p>
    <w:sectPr w:rsidR="00131995" w:rsidRPr="00A675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5F0"/>
    <w:rsid w:val="00131995"/>
    <w:rsid w:val="00297255"/>
    <w:rsid w:val="002E7E56"/>
    <w:rsid w:val="006641E0"/>
    <w:rsid w:val="007114E2"/>
    <w:rsid w:val="007313D4"/>
    <w:rsid w:val="00A6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301EEB"/>
  <w15:chartTrackingRefBased/>
  <w15:docId w15:val="{0FEC64DA-922D-6246-A9D0-38A106390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00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rre Nesvaag</dc:creator>
  <cp:keywords/>
  <dc:description/>
  <cp:lastModifiedBy>Sverre Nesvåg</cp:lastModifiedBy>
  <cp:revision>1</cp:revision>
  <dcterms:created xsi:type="dcterms:W3CDTF">2024-09-10T07:20:00Z</dcterms:created>
  <dcterms:modified xsi:type="dcterms:W3CDTF">2024-09-10T07:26:00Z</dcterms:modified>
</cp:coreProperties>
</file>